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lang w:val="es-ES"/>
        </w:rPr>
      </w:pPr>
      <w:r>
        <w:rPr>
          <w:b/>
          <w:sz w:val="20"/>
          <w:lang w:val="es-ES"/>
        </w:rPr>
        <w:t>ENTREVISTA DE SALIDA PARA MUJERES</w:t>
      </w:r>
    </w:p>
    <w:p>
      <w:pPr>
        <w:pStyle w:val="Normal"/>
        <w:rPr>
          <w:b/>
          <w:b/>
          <w:sz w:val="18"/>
          <w:lang w:val="es-ES"/>
        </w:rPr>
      </w:pPr>
      <w:r>
        <w:rPr>
          <w:b/>
          <w:sz w:val="18"/>
          <w:lang w:val="es-ES"/>
        </w:rPr>
      </w:r>
    </w:p>
    <w:tbl>
      <w:tblPr>
        <w:tblW w:w="10602" w:type="dxa"/>
        <w:jc w:val="left"/>
        <w:tblInd w:w="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194"/>
        <w:gridCol w:w="4176"/>
        <w:gridCol w:w="1584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  <w:t>#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  <w:t>PREGUNTA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  <w:t xml:space="preserve">OMITAR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  <w:t>ANTECEDENTE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  <w:lang w:val="es-ES"/>
              </w:rPr>
            </w:pPr>
            <w:r>
              <w:rPr>
                <w:b/>
                <w:sz w:val="18"/>
                <w:szCs w:val="20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Cuál es su edad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  <w:t>1a.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bookmarkStart w:id="0" w:name="OLE_LINK2"/>
            <w:bookmarkStart w:id="1" w:name="OLE_LINK1"/>
            <w:r>
              <w:rPr>
                <w:sz w:val="18"/>
                <w:lang w:val="es-ES"/>
              </w:rPr>
              <w:t xml:space="preserve">¿Cuál es su fecha de nacimiento? </w:t>
            </w:r>
            <w:bookmarkEnd w:id="0"/>
            <w:bookmarkEnd w:id="1"/>
            <w:r>
              <w:rPr>
                <w:sz w:val="18"/>
                <w:lang w:val="es-ES"/>
              </w:rPr>
              <w:t xml:space="preserve"> (no contesta si la paciente no sabe)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0">
                      <wp:simplePos x="0" y="0"/>
                      <wp:positionH relativeFrom="page">
                        <wp:posOffset>115570</wp:posOffset>
                      </wp:positionH>
                      <wp:positionV relativeFrom="paragraph">
                        <wp:posOffset>-63500</wp:posOffset>
                      </wp:positionV>
                      <wp:extent cx="1268730" cy="33655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8730" cy="3365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58"/>
                                    <w:gridCol w:w="810"/>
                                    <w:gridCol w:w="630"/>
                                  </w:tblGrid>
                                  <w:tr>
                                    <w:trPr>
                                      <w:trHeight w:val="260" w:hRule="atLeast"/>
                                    </w:trPr>
                                    <w:tc>
                                      <w:tcPr>
                                        <w:tcW w:w="5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  <w:t>dí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  <w:t>m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  <w:t>año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0" w:hRule="atLeast"/>
                                    </w:trPr>
                                    <w:tc>
                                      <w:tcPr>
                                        <w:tcW w:w="5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20"/>
                                            <w:lang w:val="es-ES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99.9pt;height:26.5pt;mso-wrap-distance-left:9pt;mso-wrap-distance-right:9pt;mso-wrap-distance-top:0pt;mso-wrap-distance-bottom:0pt;margin-top:-5pt;mso-position-vertical-relative:text;margin-left:9.1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58"/>
                              <w:gridCol w:w="810"/>
                              <w:gridCol w:w="63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  <w:t>dí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  <w:t>m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  <w:t>añ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val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¿Cuál es su religión?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Católico..………………………………………..……………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Evangélico…………………………………………..………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Testigo de Jehová..……………………………...…….…2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Adventista…………………………………………………..3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Otra, especifique_________________________________4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inguna………………………………………………………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¿</w:t>
            </w:r>
            <w:bookmarkStart w:id="2" w:name="OLE_LINK13"/>
            <w:bookmarkStart w:id="3" w:name="OLE_LINK12"/>
            <w:r>
              <w:rPr>
                <w:sz w:val="18"/>
                <w:lang w:val="es-ES"/>
              </w:rPr>
              <w:t>C</w:t>
            </w:r>
            <w:bookmarkEnd w:id="2"/>
            <w:bookmarkEnd w:id="3"/>
            <w:r>
              <w:rPr>
                <w:sz w:val="18"/>
                <w:lang w:val="es-ES"/>
              </w:rPr>
              <w:t xml:space="preserve">on qué nacionalidad se identifica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ominicana…………………………………………………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Haitiana………………………………………………………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Otra………………………………………………………….…2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Otra, especifique_________________________________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Cuál  es su estado civil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Casada/Unión civil.…...…………………………….…..0 Divorciada/Separada…………………………………..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oltera..…………………………………………………..….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¿Qu</w:t>
            </w:r>
            <w:r>
              <w:rPr>
                <w:sz w:val="18"/>
                <w:lang w:val="es-ES_tradnl"/>
              </w:rPr>
              <w:t>é</w:t>
            </w:r>
            <w:r>
              <w:rPr>
                <w:sz w:val="18"/>
                <w:lang w:val="es-ES"/>
              </w:rPr>
              <w:t xml:space="preserve"> nivel de estudios ha obtenido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Ninguno.………………………..…...………………………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Primarios…………………………..………………………..1 Secundarios……………….………………………………..2 Universitarios…………….……………………………….3 Tercer…………………………………….………………….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¿En qué parte del país (provincia) vive?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istrito Nactional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anto Domingo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Azu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Baoruco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Barahon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ajabón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uarte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El Seibo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Elías Piñ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Espaillat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Hato Mayor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Hermanas Mirabal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Independenci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La Altagraci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La Roman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La Veg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María Trinidad Sánchez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Monseñor Nouel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Montecristi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Monte Plat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Pedernales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Peravi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Puerto Plata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amaná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an Cristóbal</w:t>
            </w:r>
          </w:p>
          <w:p>
            <w:pPr>
              <w:pStyle w:val="Normal"/>
              <w:jc w:val="both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an José de Ocoa</w:t>
            </w:r>
          </w:p>
          <w:p>
            <w:pPr>
              <w:pStyle w:val="Normal"/>
              <w:jc w:val="both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an Juan</w:t>
            </w:r>
          </w:p>
          <w:p>
            <w:pPr>
              <w:pStyle w:val="Normal"/>
              <w:jc w:val="both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an Pedro de Macrorís</w:t>
            </w:r>
          </w:p>
          <w:p>
            <w:pPr>
              <w:pStyle w:val="Normal"/>
              <w:jc w:val="both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ánchez Ramírez</w:t>
            </w:r>
          </w:p>
          <w:p>
            <w:pPr>
              <w:pStyle w:val="Normal"/>
              <w:jc w:val="both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antiago</w:t>
            </w:r>
          </w:p>
          <w:p>
            <w:pPr>
              <w:pStyle w:val="Normal"/>
              <w:jc w:val="both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antiago Rodríguez</w:t>
            </w:r>
          </w:p>
          <w:p>
            <w:pPr>
              <w:pStyle w:val="Normal"/>
              <w:jc w:val="both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Valverde</w:t>
            </w:r>
          </w:p>
          <w:p>
            <w:pPr>
              <w:pStyle w:val="Normal"/>
              <w:jc w:val="both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Otr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Especifique el municipio de Santo Domingo: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Santo Domingo Este</w:t>
            </w:r>
          </w:p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Boca Chica</w:t>
            </w:r>
          </w:p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Los Alcarrizos</w:t>
            </w:r>
          </w:p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edro Brand</w:t>
            </w:r>
          </w:p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San Antonia de Guerra</w:t>
            </w:r>
          </w:p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Santo Domingo Norte</w:t>
            </w:r>
          </w:p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Santo Domingo Oest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b/>
                <w:b/>
                <w:sz w:val="18"/>
                <w:lang w:val="pt-BR"/>
              </w:rPr>
            </w:pPr>
            <w:r>
              <w:rPr>
                <w:b/>
                <w:sz w:val="18"/>
                <w:lang w:val="pt-BR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Para otro, especifique: (para extranjeras especifique el país)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Cómo describe el lugar donde vive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Zona urbana……………………………………………….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Zona rural………………………………………………...…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esconocido…………………………………….………..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360" w:hanging="0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  <w:t>SALUD REPRODUCTIV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  <w:p>
            <w:pPr>
              <w:pStyle w:val="Normal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Ahora me gustaría preguntarle acerca de todos los embarazos que ha tenido en su vida. ¿Alguna vez ha dado a luz? 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Cuántos hijos varones que ha dado a luz están vivos? 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Cuántos hijas (mujeres)  que ha dado a luz están vivas? 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rFonts w:cs="Cambria"/>
                <w:sz w:val="18"/>
                <w:lang w:val="es-ES"/>
              </w:rPr>
              <w:t xml:space="preserve">       </w:t>
            </w:r>
            <w:r>
              <w:rPr>
                <w:sz w:val="18"/>
                <w:lang w:val="es-ES" w:eastAsia="en-US"/>
              </w:rPr>
              <w:drawing>
                <wp:inline distT="0" distB="0" distL="0" distR="0">
                  <wp:extent cx="355600" cy="169545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1" t="-218" r="-101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rFonts w:cs="Cambria"/>
                <w:sz w:val="18"/>
                <w:lang w:val="es-ES"/>
              </w:rPr>
              <w:t xml:space="preserve">      </w:t>
            </w:r>
            <w:r>
              <w:rPr>
                <w:sz w:val="18"/>
                <w:lang w:val="es-ES" w:eastAsia="en-US"/>
              </w:rPr>
              <w:drawing>
                <wp:inline distT="0" distB="0" distL="0" distR="0">
                  <wp:extent cx="355600" cy="169545"/>
                  <wp:effectExtent l="0" t="0" r="0" b="0"/>
                  <wp:docPr id="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1" t="-218" r="-101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51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s-ES"/>
              </w:rPr>
            </w:pPr>
            <w:r>
              <w:rPr>
                <w:sz w:val="18"/>
                <w:lang w:val="es-ES"/>
              </w:rPr>
              <w:t>¿Ha dado a luz a un hijo o una hija que nació vivo y luego murió? (SI RESPONDE NO: pregunte si tuvo un bebé que lloró al nacer y luego falleció)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Cuántos hijos varones fallecieron de esa manera? 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Cuántas hijas (mujeres) fallecieron de esa manera? 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 w:eastAsia="en-US"/>
              </w:rPr>
              <w:drawing>
                <wp:inline distT="0" distB="0" distL="0" distR="0">
                  <wp:extent cx="355600" cy="169545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1" t="-218" r="-101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 w:eastAsia="en-US"/>
              </w:rPr>
              <w:drawing>
                <wp:inline distT="0" distB="0" distL="0" distR="0">
                  <wp:extent cx="355600" cy="169545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1" t="-218" r="-101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Ha perdido algún embarazo? Puede ser espontáneo o inducido (inducido es cuando usted u otra persona tuvieron que hacer algo para terminar el embarazo).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50" w:hanging="0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Cuántos embarazos ha perdido? 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rFonts w:cs="Cambria"/>
                <w:sz w:val="18"/>
                <w:lang w:val="es-ES"/>
              </w:rPr>
              <w:t xml:space="preserve">                         </w:t>
            </w:r>
            <w:r>
              <w:rPr>
                <w:sz w:val="18"/>
                <w:lang w:val="es-ES" w:eastAsia="en-US"/>
              </w:rPr>
              <w:drawing>
                <wp:inline distT="0" distB="0" distL="0" distR="0">
                  <wp:extent cx="355600" cy="169545"/>
                  <wp:effectExtent l="0" t="0" r="0" b="0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1" t="-218" r="-101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highlight w:val="yellow"/>
                <w:lang w:val="es-ES"/>
              </w:rPr>
            </w:pPr>
            <w:r>
              <w:rPr>
                <w:sz w:val="18"/>
                <w:lang w:val="es-ES"/>
              </w:rPr>
              <w:t>Hay mujeres que tienen nacidos muertos, que dan a luz tarde en el embarazo a un bebé muerto. ¿Ha tenido algún nacido muerto?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Cuántos nacidos muertos ha tenido en su vida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rFonts w:cs="Cambria"/>
                <w:sz w:val="18"/>
                <w:lang w:val="es-ES"/>
              </w:rPr>
              <w:t xml:space="preserve">                         </w:t>
            </w:r>
            <w:r>
              <w:rPr>
                <w:sz w:val="18"/>
                <w:lang w:val="es-ES" w:eastAsia="en-US"/>
              </w:rPr>
              <w:drawing>
                <wp:inline distT="0" distB="0" distL="0" distR="0">
                  <wp:extent cx="355600" cy="169545"/>
                  <wp:effectExtent l="0" t="0" r="0" b="0"/>
                  <wp:docPr id="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1" t="-218" r="-101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Antes de este embarazo, ¿había tenido alguna cesárea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Si contesta SÍ, para antes de este embarazo, ¿cuántas cesáreas había tenido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rFonts w:cs="Cambria"/>
                <w:sz w:val="18"/>
                <w:lang w:val="es-ES"/>
              </w:rPr>
              <w:t xml:space="preserve">                            </w:t>
            </w:r>
            <w:r>
              <w:rPr>
                <w:sz w:val="18"/>
                <w:lang w:val="es-ES" w:eastAsia="en-US"/>
              </w:rPr>
              <w:drawing>
                <wp:inline distT="0" distB="0" distL="0" distR="0">
                  <wp:extent cx="355600" cy="169545"/>
                  <wp:effectExtent l="0" t="0" r="0" b="0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1" t="-218" r="-101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Ha tenido otras cirugías  en su área pélvica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Si contesta SÍ, ¿qué cirugía fue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360" w:hanging="0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  <w:t>PARTO ACTUAL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Ahora le voy a preguntar sobre su parto reciente. ¿Había programado dar a luz en la Maternidad de la Altagracia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Si contesta NO, ¿dónde había programado dar a luz?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Fue trasladada de otro centro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Si contesta SÍ, ¿de dónde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____________________________________________________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Cuál fue la razón del traslado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Que tipo de parto ha tenido en la Maternidad  de la Altagracia? 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Vaginal……………………………………………………..…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Fórceps/Aspiradora..………………………………..…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Parto por cesárea………………………………………..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Cuál fue la razón de su cirugía durante su parto? Elija la razón(es) que aplica(n) mejor a su  situación. 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El médico/la enfermera me dijo que tenía que hacerlo. No sé la razón.………………………..………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Estaba sangrando………………………………...……...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El bebe quedó atrapado……………………………………………..………2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Estuve en trabajo de parto por mucho tiempo3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El bebé no estaba en buena posición………...…..4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Tenía una enfermedad ………………………...……...5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Tuve ruptura de matriz/útero …………..……...6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Tuve problemas</w:t>
            </w:r>
            <w:r>
              <w:rPr>
                <w:sz w:val="18"/>
                <w:lang w:val="es-ES"/>
              </w:rPr>
              <w:t xml:space="preserve"> con el bebé………………………...7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Fue mi primer embarazo y me dijeron que fue por mi edad……………………………………………8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Lo solicité……………………………………….…………..9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esconocido….……………………………….………….1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Otro (especifique) _____________________________1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71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8"/>
                <w:lang w:val="es-ES"/>
              </w:rPr>
              <w:t>SI PIDIÓ LA CESÁREA (si no, salte la pregunta) ¿por qué pidió usted la cesárea?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8"/>
                <w:lang w:val="es-ES"/>
              </w:rPr>
            </w:pPr>
            <w:r>
              <w:rPr>
                <w:iCs/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71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6"/>
            <w:bookmarkStart w:id="5" w:name="OLE_LINK5"/>
            <w:r>
              <w:rPr>
                <w:iCs/>
                <w:sz w:val="18"/>
                <w:lang w:val="es-ES"/>
              </w:rPr>
              <w:t xml:space="preserve">¿Cuándo se tomó la decisión de su cesárea/cirugía? </w:t>
            </w:r>
            <w:bookmarkEnd w:id="4"/>
            <w:bookmarkEnd w:id="5"/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urante el embarazo/ los chequeos prenatales…………………0</w:t>
            </w:r>
          </w:p>
          <w:p>
            <w:pPr>
              <w:pStyle w:val="Normal"/>
              <w:rPr/>
            </w:pPr>
            <w:bookmarkStart w:id="6" w:name="OLE_LINK4"/>
            <w:bookmarkStart w:id="7" w:name="OLE_LINK3"/>
            <w:r>
              <w:rPr>
                <w:sz w:val="18"/>
                <w:lang w:val="es-ES"/>
              </w:rPr>
              <w:t>Antes de empezar el trabajo de parto</w:t>
            </w:r>
            <w:bookmarkEnd w:id="6"/>
            <w:bookmarkEnd w:id="7"/>
            <w:r>
              <w:rPr>
                <w:sz w:val="18"/>
                <w:lang w:val="es-ES"/>
              </w:rPr>
              <w:t>………..…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espués que empezó el trabajo de parto …………2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esconocido…………………………………………..…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71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lang w:val="es-ES"/>
              </w:rPr>
            </w:pPr>
            <w:r>
              <w:rPr>
                <w:iCs/>
                <w:sz w:val="18"/>
                <w:lang w:val="es-ES"/>
              </w:rPr>
              <w:t xml:space="preserve">¿De quién fue la idea de que usted tuviera una cesárea? Por favor, seleccione la opción que lo describe mejor. </w:t>
            </w:r>
          </w:p>
          <w:p>
            <w:pPr>
              <w:pStyle w:val="Normal"/>
              <w:rPr>
                <w:iCs/>
                <w:sz w:val="18"/>
                <w:lang w:val="es-ES"/>
              </w:rPr>
            </w:pPr>
            <w:r>
              <w:rPr>
                <w:iCs/>
                <w:sz w:val="18"/>
                <w:lang w:val="es-ES"/>
              </w:rPr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El médico dijo que tenía que hacerlo………….…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Yo solicité la cesárea………….....................................1 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Otro (especifique)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__________________________________________________</w:t>
              <w:softHyphen/>
              <w:softHyphen/>
              <w:t>__8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esconocido…………………..……………………….…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8"/>
                <w:lang w:val="es-ES"/>
              </w:rPr>
              <w:t>¿Quien le informó que iba a tener una operación/cesárea? (la primer vez)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Médico………………………………….……………………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Residente………………………...………………………….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Estudiante de medicina ……………….……………...4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Enfermera.………………………………..………………...2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Partera…….…………………………………..……………..3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Médico interno……………………………………………4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Familiar……………………………………………………....5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adie…………………………………………………………..6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Otro………………………………………………………….…7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Para Otro, especifique por favor_________________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Tuvo un embarazo único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Tuvo un parto gemelar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Grande"/>
                <w:sz w:val="18"/>
                <w:lang w:val="es-ES"/>
              </w:rPr>
            </w:pPr>
            <w:r>
              <w:rPr>
                <w:rFonts w:cs="Lucida Grande"/>
                <w:sz w:val="18"/>
                <w:lang w:val="es-ES"/>
              </w:rPr>
              <w:t xml:space="preserve">Antes del nacimiento, ¿cuál fue la posición del bebé? 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rFonts w:cs="Lucida Grande"/>
                <w:sz w:val="18"/>
                <w:lang w:val="es-ES"/>
              </w:rPr>
              <w:t>Para los partos gemelares, ¿cuál fue la posición del segundo bebé?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Cabeza abajo………………………………………………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Pies abajo……………...…………………………………....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Cualquier otra  posición ………………………………2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esconocido………………….……………………………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Empezó la labor de parto por si misma/ espontáneamente? 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esconocido…………………………………….………..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Algún proveedor de salud le dio algún medicamento o goteo para INICIAR su labor de parto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esconocido……………………….……………………..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1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¿Un proveedor de salud le dio un medicamento o un goteo para ACELERAR  su labor de parto? (reforzar sus contracciones)?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NO………………………………………………………..…….1Desconocido……………………………………………...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1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Le hicieron una cesárea ANTES de que empezó su trabajo de parto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esconocido……………………..……………………….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Cuántas semanas de embarazo tenía cuando dió a luz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rFonts w:cs="Cambria"/>
                <w:sz w:val="18"/>
                <w:lang w:val="es-ES"/>
              </w:rPr>
              <w:t xml:space="preserve">  </w:t>
            </w:r>
            <w:r>
              <w:rPr>
                <w:sz w:val="18"/>
                <w:lang w:val="es-ES"/>
              </w:rPr>
              <w:t>__________semanas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esconocido…………………….…………………..……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Cuántos meses de embarazo tenía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___________meses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Desconocido……………………………………..………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Nació el bebé prematuro? ¿Fue antes de la fecha prevista del parto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esconocido……………………………………………..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¿Nació a tiempo el bebé (a término)?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esconocido……………………………………………..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 xml:space="preserve">¿Preferiría tener una cesárea en embarazos futuros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SÍ………………………………………………………………..0</w:t>
            </w:r>
          </w:p>
          <w:p>
            <w:pPr>
              <w:pStyle w:val="Normal"/>
              <w:rPr/>
            </w:pPr>
            <w:r>
              <w:rPr>
                <w:sz w:val="18"/>
                <w:lang w:val="es-ES"/>
              </w:rPr>
              <w:t>NO………………………………………………………..…….1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esconocido……………………………………………...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s-ES"/>
              </w:rPr>
              <w:t xml:space="preserve">¿Por qué?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</w:r>
          </w:p>
        </w:tc>
      </w:tr>
      <w:tr>
        <w:trPr>
          <w:trHeight w:val="38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s-ES"/>
              </w:rPr>
            </w:pPr>
            <w:r>
              <w:rPr>
                <w:b/>
                <w:sz w:val="18"/>
                <w:lang w:val="es-ES"/>
              </w:rPr>
              <w:t>END</w:t>
            </w:r>
          </w:p>
        </w:tc>
        <w:tc>
          <w:tcPr>
            <w:tcW w:w="9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bookmarkStart w:id="8" w:name="OLE_LINK8"/>
            <w:bookmarkStart w:id="9" w:name="OLE_LINK7"/>
            <w:r>
              <w:rPr>
                <w:sz w:val="18"/>
                <w:lang w:val="es-ES"/>
              </w:rPr>
              <w:t xml:space="preserve">Muchas gracias por su tiempo y por hablar con nosotros. </w:t>
            </w:r>
            <w:bookmarkEnd w:id="8"/>
            <w:bookmarkEnd w:id="9"/>
          </w:p>
        </w:tc>
      </w:tr>
    </w:tbl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ind w:left="720" w:firstLine="720"/>
        <w:rPr>
          <w:rFonts w:cs="Cambria"/>
          <w:sz w:val="18"/>
          <w:lang w:val="es-ES"/>
        </w:rPr>
      </w:pPr>
      <w:r>
        <w:rPr>
          <w:rFonts w:cs="Cambria"/>
          <w:sz w:val="18"/>
          <w:lang w:val="es-ES"/>
        </w:rPr>
        <w:t xml:space="preserve">                                                                                                    </w:t>
      </w:r>
    </w:p>
    <w:p>
      <w:pPr>
        <w:pStyle w:val="Normal"/>
        <w:ind w:left="720" w:firstLine="720"/>
        <w:rPr/>
      </w:pPr>
      <w:r>
        <w:rPr>
          <w:rFonts w:cs="Cambria"/>
          <w:sz w:val="18"/>
          <w:lang w:val="es-ES"/>
        </w:rPr>
        <w:t xml:space="preserve">         </w:t>
      </w:r>
      <w:r>
        <w:rPr>
          <w:sz w:val="18"/>
          <w:lang w:val="es-ES"/>
        </w:rPr>
        <w:tab/>
        <w:tab/>
        <w:tab/>
        <w:tab/>
        <w:t xml:space="preserve">                             </w:t>
      </w:r>
      <w:r>
        <w:rPr>
          <w:sz w:val="16"/>
          <w:lang w:val="es-ES"/>
        </w:rPr>
        <w:t xml:space="preserve">Nombre de entrevistador: </w:t>
      </w:r>
    </w:p>
    <w:p>
      <w:pPr>
        <w:pStyle w:val="Normal"/>
        <w:rPr>
          <w:sz w:val="16"/>
          <w:lang w:val="es-ES"/>
        </w:rPr>
      </w:pPr>
      <w:r>
        <w:rPr>
          <w:sz w:val="16"/>
          <w:lang w:val="es-ES"/>
        </w:rPr>
      </w:r>
    </w:p>
    <w:p>
      <w:pPr>
        <w:pStyle w:val="Normal"/>
        <w:ind w:left="1440" w:hanging="0"/>
        <w:rPr/>
      </w:pPr>
      <w:r>
        <w:rPr>
          <w:rFonts w:cs="Cambria"/>
          <w:sz w:val="16"/>
          <w:lang w:val="es-ES"/>
        </w:rPr>
        <w:t xml:space="preserve">                                                                                                                  </w:t>
      </w:r>
      <w:r>
        <w:rPr>
          <w:sz w:val="16"/>
          <w:lang w:val="es-ES"/>
        </w:rPr>
        <w:t>Fecha de entrevista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page">
                  <wp:posOffset>5081270</wp:posOffset>
                </wp:positionH>
                <wp:positionV relativeFrom="paragraph">
                  <wp:posOffset>-27940</wp:posOffset>
                </wp:positionV>
                <wp:extent cx="1383030" cy="336550"/>
                <wp:effectExtent l="0" t="0" r="0" b="0"/>
                <wp:wrapSquare wrapText="bothSides"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03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58"/>
                              <w:gridCol w:w="900"/>
                              <w:gridCol w:w="72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s-ES"/>
                                    </w:rPr>
                                    <w:t>dí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s-ES"/>
                                    </w:rPr>
                                    <w:t>m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val="es-ES"/>
                                    </w:rPr>
                                    <w:t>añ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9pt;height:26.5pt;mso-wrap-distance-left:9pt;mso-wrap-distance-right:9pt;mso-wrap-distance-top:0pt;mso-wrap-distance-bottom:0pt;margin-top:-2.2pt;mso-position-vertical-relative:text;margin-left:400.1pt;mso-position-horizontal-relative:page">
                <v:fill opacity="0f"/>
                <v:textbox inset="0in,0in,0in,0in">
                  <w:txbxContent>
                    <w:tbl>
                      <w:tblPr>
                        <w:tblW w:w="21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58"/>
                        <w:gridCol w:w="900"/>
                        <w:gridCol w:w="72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s-ES"/>
                              </w:rPr>
                              <w:t>dí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s-ES"/>
                              </w:rPr>
                              <w:t>m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s-ES"/>
                              </w:rPr>
                              <w:t>año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szCs w:val="20"/>
          <w:lang w:val="es-ES"/>
        </w:rPr>
      </w:pPr>
      <w:r>
        <w:rPr>
          <w:sz w:val="18"/>
          <w:szCs w:val="20"/>
          <w:lang w:val="es-ES"/>
        </w:rPr>
      </w:r>
    </w:p>
    <w:p>
      <w:pPr>
        <w:pStyle w:val="Normal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</w:r>
    </w:p>
    <w:sectPr>
      <w:headerReference w:type="default" r:id="rId9"/>
      <w:type w:val="nextPage"/>
      <w:pgSz w:w="11906" w:h="16838"/>
      <w:pgMar w:left="576" w:right="720" w:gutter="0" w:header="504" w:top="792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6"/>
        <w:lang w:val="es-ES"/>
      </w:rPr>
      <w:t>16 de agosto, 2011</w:t>
      <w:tab/>
      <w:tab/>
    </w:r>
    <w:r>
      <w:rPr>
        <w:b/>
        <w:sz w:val="16"/>
        <w:lang w:val="es-ES"/>
      </w:rPr>
      <w:t>NÚMERO DE IDENTIFICACIÓN:</w:t>
    </w:r>
    <w:r>
      <w:rPr>
        <w:sz w:val="16"/>
        <w:lang w:val="es-ES"/>
      </w:rPr>
      <w:t xml:space="preserve"> </w:t>
    </w:r>
  </w:p>
  <w:p>
    <w:pPr>
      <w:pStyle w:val="Header"/>
      <w:rPr/>
    </w:pPr>
    <w:r>
      <w:rPr>
        <w:sz w:val="16"/>
        <w:lang w:val="es-ES"/>
      </w:rPr>
      <w:t>Versión 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2:55:00Z</dcterms:created>
  <dc:creator>Özge Tunçalp</dc:creator>
  <dc:description/>
  <cp:keywords/>
  <dc:language>en-US</dc:language>
  <cp:lastModifiedBy>Ozge Tuncalp</cp:lastModifiedBy>
  <cp:lastPrinted>2011-03-03T01:09:00Z</cp:lastPrinted>
  <dcterms:modified xsi:type="dcterms:W3CDTF">2013-02-11T12:55:00Z</dcterms:modified>
  <cp:revision>2</cp:revision>
  <dc:subject/>
  <dc:title>WOMEN EXIT INTERVIEW</dc:title>
</cp:coreProperties>
</file>